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98A23" w14:textId="77777777" w:rsidR="00313E41" w:rsidRDefault="00313E41" w:rsidP="00313E41">
      <w:pPr>
        <w:jc w:val="both"/>
        <w:rPr>
          <w:b/>
          <w:bCs/>
        </w:rPr>
      </w:pPr>
      <w:r w:rsidRPr="000F1507">
        <w:rPr>
          <w:b/>
          <w:bCs/>
        </w:rPr>
        <w:t xml:space="preserve">Table S2: The fold changes of </w:t>
      </w:r>
      <w:r w:rsidRPr="000F1507">
        <w:rPr>
          <w:b/>
          <w:bCs/>
          <w:i/>
          <w:iCs/>
        </w:rPr>
        <w:t>exp2</w:t>
      </w:r>
      <w:r>
        <w:rPr>
          <w:b/>
          <w:bCs/>
          <w:i/>
          <w:iCs/>
        </w:rPr>
        <w:t>-cMyc</w:t>
      </w:r>
      <w:r w:rsidRPr="000F1507">
        <w:rPr>
          <w:b/>
          <w:bCs/>
        </w:rPr>
        <w:t xml:space="preserve"> expression under the </w:t>
      </w:r>
      <w:r w:rsidRPr="000F1507">
        <w:rPr>
          <w:b/>
          <w:bCs/>
          <w:i/>
          <w:iCs/>
        </w:rPr>
        <w:t>ptex150</w:t>
      </w:r>
      <w:r w:rsidRPr="000F1507">
        <w:rPr>
          <w:b/>
          <w:bCs/>
        </w:rPr>
        <w:t xml:space="preserve"> promoter relative to the </w:t>
      </w:r>
      <w:proofErr w:type="spellStart"/>
      <w:r w:rsidRPr="000F1507">
        <w:rPr>
          <w:b/>
          <w:bCs/>
          <w:i/>
          <w:iCs/>
        </w:rPr>
        <w:t>resa</w:t>
      </w:r>
      <w:proofErr w:type="spellEnd"/>
      <w:r w:rsidRPr="000F1507">
        <w:rPr>
          <w:b/>
          <w:bCs/>
        </w:rPr>
        <w:t xml:space="preserve"> promoter</w:t>
      </w:r>
    </w:p>
    <w:p w14:paraId="24A50B93" w14:textId="77777777" w:rsidR="00313E41" w:rsidRPr="000F1507" w:rsidRDefault="00313E41" w:rsidP="00313E41">
      <w:pPr>
        <w:jc w:val="both"/>
        <w:rPr>
          <w:b/>
          <w:bCs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769"/>
        <w:gridCol w:w="1628"/>
        <w:gridCol w:w="1701"/>
        <w:gridCol w:w="1985"/>
        <w:gridCol w:w="1984"/>
      </w:tblGrid>
      <w:tr w:rsidR="00313E41" w:rsidRPr="00A63A40" w14:paraId="3298C258" w14:textId="77777777" w:rsidTr="008B02A9">
        <w:trPr>
          <w:trHeight w:val="295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DC58" w14:textId="77777777" w:rsidR="00313E41" w:rsidRPr="007C5575" w:rsidRDefault="00313E41" w:rsidP="008B02A9">
            <w:pPr>
              <w:jc w:val="both"/>
              <w:rPr>
                <w:b/>
                <w:bCs/>
                <w:color w:val="000000"/>
                <w:sz w:val="22"/>
                <w:lang w:eastAsia="en-AU"/>
              </w:rPr>
            </w:pPr>
            <w:r w:rsidRPr="007C5575">
              <w:rPr>
                <w:b/>
                <w:bCs/>
                <w:color w:val="000000"/>
                <w:sz w:val="22"/>
                <w:lang w:eastAsia="en-AU"/>
              </w:rPr>
              <w:t>Parasite stage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02EB" w14:textId="77777777" w:rsidR="00313E41" w:rsidRPr="007C5575" w:rsidRDefault="00313E41" w:rsidP="008B02A9">
            <w:pPr>
              <w:jc w:val="center"/>
              <w:rPr>
                <w:b/>
                <w:bCs/>
                <w:color w:val="000000"/>
                <w:sz w:val="22"/>
                <w:lang w:eastAsia="en-AU"/>
              </w:rPr>
            </w:pPr>
            <w:r w:rsidRPr="007C5575">
              <w:rPr>
                <w:b/>
                <w:bCs/>
                <w:color w:val="000000"/>
                <w:sz w:val="22"/>
                <w:lang w:eastAsia="en-AU"/>
              </w:rPr>
              <w:t>Transcript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7E13C" w14:textId="77777777" w:rsidR="00313E41" w:rsidRPr="007C5575" w:rsidDel="00E36FD3" w:rsidRDefault="00313E41" w:rsidP="008B02A9">
            <w:pPr>
              <w:jc w:val="center"/>
              <w:rPr>
                <w:b/>
                <w:bCs/>
                <w:color w:val="000000"/>
                <w:sz w:val="22"/>
                <w:lang w:eastAsia="en-AU"/>
              </w:rPr>
            </w:pPr>
            <w:r w:rsidRPr="007C5575">
              <w:rPr>
                <w:b/>
                <w:bCs/>
                <w:color w:val="000000"/>
                <w:sz w:val="22"/>
                <w:lang w:eastAsia="en-AU"/>
              </w:rPr>
              <w:t>Protein</w:t>
            </w:r>
          </w:p>
        </w:tc>
      </w:tr>
      <w:tr w:rsidR="00313E41" w:rsidRPr="00A63A40" w14:paraId="420ADD08" w14:textId="77777777" w:rsidTr="008B02A9">
        <w:trPr>
          <w:trHeight w:val="295"/>
        </w:trPr>
        <w:tc>
          <w:tcPr>
            <w:tcW w:w="17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47413" w14:textId="77777777" w:rsidR="00313E41" w:rsidRPr="007C5575" w:rsidRDefault="00313E41" w:rsidP="008B02A9">
            <w:pPr>
              <w:jc w:val="both"/>
              <w:rPr>
                <w:color w:val="000000"/>
                <w:sz w:val="22"/>
                <w:lang w:eastAsia="en-AU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C908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 xml:space="preserve">Total </w:t>
            </w:r>
            <w:r w:rsidRPr="007C5575">
              <w:rPr>
                <w:i/>
                <w:iCs/>
                <w:color w:val="000000"/>
                <w:sz w:val="22"/>
                <w:lang w:eastAsia="en-AU"/>
              </w:rPr>
              <w:t>exp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005C" w14:textId="77777777" w:rsidR="00313E41" w:rsidRPr="007C5575" w:rsidRDefault="00313E41" w:rsidP="008B02A9">
            <w:pPr>
              <w:jc w:val="center"/>
              <w:rPr>
                <w:i/>
                <w:iCs/>
                <w:color w:val="000000"/>
                <w:sz w:val="22"/>
                <w:lang w:eastAsia="en-AU"/>
              </w:rPr>
            </w:pPr>
            <w:r w:rsidRPr="007C5575">
              <w:rPr>
                <w:i/>
                <w:iCs/>
                <w:color w:val="000000"/>
                <w:sz w:val="22"/>
                <w:lang w:eastAsia="en-AU"/>
              </w:rPr>
              <w:t>exp2-cMy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0BC10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EXP2-H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DB885B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EXP2-cMyc</w:t>
            </w:r>
          </w:p>
        </w:tc>
      </w:tr>
      <w:tr w:rsidR="00313E41" w:rsidRPr="00A63A40" w14:paraId="30D9727D" w14:textId="77777777" w:rsidTr="008B02A9">
        <w:trPr>
          <w:trHeight w:val="295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4ACF" w14:textId="77777777" w:rsidR="00313E41" w:rsidRPr="007C5575" w:rsidRDefault="00313E41" w:rsidP="008B02A9">
            <w:pPr>
              <w:jc w:val="both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Ring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A4F1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ECD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2.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962BA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D54C2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2.04</w:t>
            </w:r>
          </w:p>
        </w:tc>
      </w:tr>
      <w:tr w:rsidR="00313E41" w:rsidRPr="00A63A40" w14:paraId="73BF94A2" w14:textId="77777777" w:rsidTr="008B02A9">
        <w:trPr>
          <w:trHeight w:val="295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0159" w14:textId="77777777" w:rsidR="00313E41" w:rsidRPr="007C5575" w:rsidRDefault="00313E41" w:rsidP="008B02A9">
            <w:pPr>
              <w:jc w:val="both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Trophozoit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884E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CB0F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4.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1FD88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C80047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54</w:t>
            </w:r>
          </w:p>
        </w:tc>
      </w:tr>
      <w:tr w:rsidR="00313E41" w:rsidRPr="00A63A40" w14:paraId="0D4733DB" w14:textId="77777777" w:rsidTr="008B02A9">
        <w:trPr>
          <w:trHeight w:val="295"/>
        </w:trPr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F9D3" w14:textId="77777777" w:rsidR="00313E41" w:rsidRPr="007C5575" w:rsidRDefault="00313E41" w:rsidP="008B02A9">
            <w:pPr>
              <w:jc w:val="both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Schizont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C794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4DE2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EBE21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0C877" w14:textId="77777777" w:rsidR="00313E41" w:rsidRPr="007C5575" w:rsidRDefault="00313E41" w:rsidP="008B02A9">
            <w:pPr>
              <w:jc w:val="center"/>
              <w:rPr>
                <w:color w:val="000000"/>
                <w:sz w:val="22"/>
                <w:lang w:eastAsia="en-AU"/>
              </w:rPr>
            </w:pPr>
            <w:r w:rsidRPr="007C5575">
              <w:rPr>
                <w:color w:val="000000"/>
                <w:sz w:val="22"/>
                <w:lang w:eastAsia="en-AU"/>
              </w:rPr>
              <w:t>1.82</w:t>
            </w:r>
          </w:p>
        </w:tc>
      </w:tr>
    </w:tbl>
    <w:p w14:paraId="7F9D1BFE" w14:textId="77777777" w:rsidR="00E80B25" w:rsidRDefault="00E80B25"/>
    <w:sectPr w:rsidR="00E80B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41"/>
    <w:rsid w:val="0000576C"/>
    <w:rsid w:val="00006CF8"/>
    <w:rsid w:val="00012D1B"/>
    <w:rsid w:val="000176E6"/>
    <w:rsid w:val="00033976"/>
    <w:rsid w:val="000654B2"/>
    <w:rsid w:val="00067CB8"/>
    <w:rsid w:val="000933B7"/>
    <w:rsid w:val="00097A10"/>
    <w:rsid w:val="000B05E0"/>
    <w:rsid w:val="000D2473"/>
    <w:rsid w:val="000F1A0C"/>
    <w:rsid w:val="00102057"/>
    <w:rsid w:val="00105DCC"/>
    <w:rsid w:val="00106504"/>
    <w:rsid w:val="00116FC6"/>
    <w:rsid w:val="00122128"/>
    <w:rsid w:val="0014271F"/>
    <w:rsid w:val="00173E3C"/>
    <w:rsid w:val="0018027B"/>
    <w:rsid w:val="00181070"/>
    <w:rsid w:val="00190C19"/>
    <w:rsid w:val="00193450"/>
    <w:rsid w:val="001A362F"/>
    <w:rsid w:val="001B3414"/>
    <w:rsid w:val="001E0224"/>
    <w:rsid w:val="002079AE"/>
    <w:rsid w:val="0021380A"/>
    <w:rsid w:val="002405C8"/>
    <w:rsid w:val="00292A2E"/>
    <w:rsid w:val="002A7A17"/>
    <w:rsid w:val="002C57A7"/>
    <w:rsid w:val="002E371D"/>
    <w:rsid w:val="00313E41"/>
    <w:rsid w:val="00341779"/>
    <w:rsid w:val="00350B5B"/>
    <w:rsid w:val="00372FD2"/>
    <w:rsid w:val="003A2AFB"/>
    <w:rsid w:val="003B12FE"/>
    <w:rsid w:val="003F1F97"/>
    <w:rsid w:val="00411F28"/>
    <w:rsid w:val="00455D11"/>
    <w:rsid w:val="00473C00"/>
    <w:rsid w:val="004B04DF"/>
    <w:rsid w:val="004D368B"/>
    <w:rsid w:val="004E0164"/>
    <w:rsid w:val="004E644C"/>
    <w:rsid w:val="004F3584"/>
    <w:rsid w:val="0051550F"/>
    <w:rsid w:val="00521652"/>
    <w:rsid w:val="005254DD"/>
    <w:rsid w:val="0052711F"/>
    <w:rsid w:val="005367B7"/>
    <w:rsid w:val="005445CF"/>
    <w:rsid w:val="0054468C"/>
    <w:rsid w:val="005575B3"/>
    <w:rsid w:val="0059013D"/>
    <w:rsid w:val="0059226C"/>
    <w:rsid w:val="005C6AA6"/>
    <w:rsid w:val="005F0310"/>
    <w:rsid w:val="0060174F"/>
    <w:rsid w:val="00675D1E"/>
    <w:rsid w:val="00683526"/>
    <w:rsid w:val="006A3046"/>
    <w:rsid w:val="006A4CB9"/>
    <w:rsid w:val="006B1FD3"/>
    <w:rsid w:val="006B33B0"/>
    <w:rsid w:val="006C4EDA"/>
    <w:rsid w:val="006D1A20"/>
    <w:rsid w:val="006E4E0D"/>
    <w:rsid w:val="00713039"/>
    <w:rsid w:val="00720F27"/>
    <w:rsid w:val="00721E25"/>
    <w:rsid w:val="00732CCE"/>
    <w:rsid w:val="00744BDD"/>
    <w:rsid w:val="00791505"/>
    <w:rsid w:val="007B03A8"/>
    <w:rsid w:val="007C377A"/>
    <w:rsid w:val="00800F9A"/>
    <w:rsid w:val="0080234A"/>
    <w:rsid w:val="00847F38"/>
    <w:rsid w:val="008727B6"/>
    <w:rsid w:val="00890441"/>
    <w:rsid w:val="00890EFB"/>
    <w:rsid w:val="008965F7"/>
    <w:rsid w:val="008A4362"/>
    <w:rsid w:val="008B5861"/>
    <w:rsid w:val="008D2086"/>
    <w:rsid w:val="008E03EA"/>
    <w:rsid w:val="008E5802"/>
    <w:rsid w:val="0090421A"/>
    <w:rsid w:val="009175DB"/>
    <w:rsid w:val="00937DBB"/>
    <w:rsid w:val="0094015A"/>
    <w:rsid w:val="009610B1"/>
    <w:rsid w:val="00971E96"/>
    <w:rsid w:val="009A5CD8"/>
    <w:rsid w:val="009B1836"/>
    <w:rsid w:val="009C332E"/>
    <w:rsid w:val="009C5DF6"/>
    <w:rsid w:val="009E04B2"/>
    <w:rsid w:val="009E3317"/>
    <w:rsid w:val="009E3EF0"/>
    <w:rsid w:val="009E4CFC"/>
    <w:rsid w:val="00A430AB"/>
    <w:rsid w:val="00A53D4E"/>
    <w:rsid w:val="00A57165"/>
    <w:rsid w:val="00AA7AC2"/>
    <w:rsid w:val="00AB6100"/>
    <w:rsid w:val="00AD64F8"/>
    <w:rsid w:val="00AE0361"/>
    <w:rsid w:val="00B91742"/>
    <w:rsid w:val="00BA2655"/>
    <w:rsid w:val="00BB3300"/>
    <w:rsid w:val="00BC2D11"/>
    <w:rsid w:val="00BE7D24"/>
    <w:rsid w:val="00C1361C"/>
    <w:rsid w:val="00C52529"/>
    <w:rsid w:val="00C56C27"/>
    <w:rsid w:val="00C67221"/>
    <w:rsid w:val="00C91D47"/>
    <w:rsid w:val="00CE07EC"/>
    <w:rsid w:val="00CE4FEE"/>
    <w:rsid w:val="00D0398A"/>
    <w:rsid w:val="00D2156C"/>
    <w:rsid w:val="00D243F3"/>
    <w:rsid w:val="00D2608D"/>
    <w:rsid w:val="00D46726"/>
    <w:rsid w:val="00D67F28"/>
    <w:rsid w:val="00DA2535"/>
    <w:rsid w:val="00DB1299"/>
    <w:rsid w:val="00DE252A"/>
    <w:rsid w:val="00DE2AA8"/>
    <w:rsid w:val="00DE692F"/>
    <w:rsid w:val="00E3311B"/>
    <w:rsid w:val="00E37BA0"/>
    <w:rsid w:val="00E466F9"/>
    <w:rsid w:val="00E80B25"/>
    <w:rsid w:val="00E923A9"/>
    <w:rsid w:val="00EB1B78"/>
    <w:rsid w:val="00EF031B"/>
    <w:rsid w:val="00EF6973"/>
    <w:rsid w:val="00F03BD7"/>
    <w:rsid w:val="00F36668"/>
    <w:rsid w:val="00F43D53"/>
    <w:rsid w:val="00F4456B"/>
    <w:rsid w:val="00F51AB2"/>
    <w:rsid w:val="00F62DED"/>
    <w:rsid w:val="00F666CF"/>
    <w:rsid w:val="00F8121C"/>
    <w:rsid w:val="00FB3BF0"/>
    <w:rsid w:val="00FC65B7"/>
    <w:rsid w:val="00FE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9CD1D"/>
  <w15:chartTrackingRefBased/>
  <w15:docId w15:val="{8E21D2B4-B6E4-B14D-83F0-6053DA40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E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De Koning-Ward</dc:creator>
  <cp:keywords/>
  <dc:description/>
  <cp:lastModifiedBy>Tania De Koning-Ward</cp:lastModifiedBy>
  <cp:revision>1</cp:revision>
  <dcterms:created xsi:type="dcterms:W3CDTF">2024-01-06T04:26:00Z</dcterms:created>
  <dcterms:modified xsi:type="dcterms:W3CDTF">2024-01-06T04:26:00Z</dcterms:modified>
</cp:coreProperties>
</file>